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92A" w:rsidRPr="00D61C6A" w:rsidRDefault="006A592A" w:rsidP="00330E10">
      <w:pPr>
        <w:pStyle w:val="Heading1"/>
        <w:spacing w:before="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61C6A">
        <w:rPr>
          <w:rFonts w:asciiTheme="majorBidi" w:hAnsiTheme="majorBidi" w:cstheme="majorBidi"/>
          <w:b/>
          <w:bCs/>
          <w:sz w:val="24"/>
          <w:szCs w:val="24"/>
        </w:rPr>
        <w:t>Supplementary Table 1. Frequency of individual resistance genes among sequenced CRPA isolates (n = 6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895"/>
        <w:gridCol w:w="2160"/>
        <w:gridCol w:w="2160"/>
      </w:tblGrid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Resistance Class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No. of Isolates (n)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Frequency (%)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Class A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VEB-1b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VEB-9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GES-</w:t>
            </w:r>
            <w:r>
              <w:rPr>
                <w:rFonts w:asciiTheme="majorBidi" w:hAnsiTheme="majorBidi" w:cstheme="majorBidi"/>
              </w:rPr>
              <w:t>1</w:t>
            </w:r>
            <w:r w:rsidRPr="00CA60A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Class B (MBL)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IMP-34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VIM-28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Class C (AmpC)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2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6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3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2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7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8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PDC-10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DHA-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Class D (OXA-type)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10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50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7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232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48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48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XA-488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7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Efflux Pumps</w:t>
            </w: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A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B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C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D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E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exF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uxA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uxB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MuxC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pmB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pmH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prJ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prM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6A592A" w:rsidRPr="00CA60A4" w:rsidTr="00383368">
        <w:tc>
          <w:tcPr>
            <w:tcW w:w="242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5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 w:rsidRPr="00CA60A4">
              <w:rPr>
                <w:rFonts w:asciiTheme="majorBidi" w:hAnsiTheme="majorBidi" w:cstheme="majorBidi"/>
              </w:rPr>
              <w:t>OprN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</w:tcPr>
          <w:p w:rsidR="006A592A" w:rsidRPr="00CA60A4" w:rsidRDefault="006A592A" w:rsidP="00330E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</w:tbl>
    <w:p w:rsidR="00DF2C63" w:rsidRDefault="00AB6FA2" w:rsidP="00330E10">
      <w:bookmarkStart w:id="0" w:name="_GoBack"/>
      <w:bookmarkEnd w:id="0"/>
    </w:p>
    <w:sectPr w:rsidR="00DF2C63" w:rsidSect="00330E10">
      <w:pgSz w:w="12240" w:h="15840"/>
      <w:pgMar w:top="1440" w:right="1440" w:bottom="1440" w:left="1440" w:header="36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FA2" w:rsidRDefault="00AB6FA2">
      <w:pPr>
        <w:spacing w:line="240" w:lineRule="auto"/>
      </w:pPr>
      <w:r>
        <w:separator/>
      </w:r>
    </w:p>
  </w:endnote>
  <w:endnote w:type="continuationSeparator" w:id="0">
    <w:p w:rsidR="00AB6FA2" w:rsidRDefault="00AB6F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FA2" w:rsidRDefault="00AB6FA2">
      <w:pPr>
        <w:spacing w:line="240" w:lineRule="auto"/>
      </w:pPr>
      <w:r>
        <w:separator/>
      </w:r>
    </w:p>
  </w:footnote>
  <w:footnote w:type="continuationSeparator" w:id="0">
    <w:p w:rsidR="00AB6FA2" w:rsidRDefault="00AB6F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D6"/>
    <w:rsid w:val="00230BC4"/>
    <w:rsid w:val="00330E10"/>
    <w:rsid w:val="003F5BE8"/>
    <w:rsid w:val="006A592A"/>
    <w:rsid w:val="00AB6FA2"/>
    <w:rsid w:val="00CB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CCCFC-CC64-43DA-A1C8-D33F0286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592A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6A592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92A"/>
    <w:rPr>
      <w:rFonts w:ascii="Arial" w:eastAsia="Arial" w:hAnsi="Arial" w:cs="Arial"/>
      <w:sz w:val="40"/>
      <w:szCs w:val="4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A592A"/>
  </w:style>
  <w:style w:type="paragraph" w:styleId="Header">
    <w:name w:val="header"/>
    <w:basedOn w:val="Normal"/>
    <w:link w:val="HeaderChar"/>
    <w:uiPriority w:val="99"/>
    <w:unhideWhenUsed/>
    <w:rsid w:val="00330E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E1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30E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E10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A7C93-4441-432D-9FBA-56B1CBCA0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6-04-27T16:21:00Z</dcterms:created>
  <dcterms:modified xsi:type="dcterms:W3CDTF">2026-04-30T15:08:00Z</dcterms:modified>
</cp:coreProperties>
</file>